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12B" w:rsidRPr="002A462C" w:rsidRDefault="002A462C" w:rsidP="00A360C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2A462C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proofErr w:type="gramEnd"/>
      <w:r w:rsidRPr="002A462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360C3">
        <w:rPr>
          <w:rFonts w:asciiTheme="majorBidi" w:hAnsiTheme="majorBidi" w:cstheme="majorBidi"/>
          <w:b/>
          <w:bCs/>
          <w:sz w:val="24"/>
          <w:szCs w:val="24"/>
        </w:rPr>
        <w:t xml:space="preserve">Features of studied subjects </w:t>
      </w:r>
    </w:p>
    <w:p w:rsidR="001C512B" w:rsidRDefault="001C512B" w:rsidP="009477CB">
      <w:pPr>
        <w:jc w:val="right"/>
      </w:pPr>
    </w:p>
    <w:tbl>
      <w:tblPr>
        <w:tblStyle w:val="TableGrid"/>
        <w:bidiVisual/>
        <w:tblW w:w="0" w:type="auto"/>
        <w:tblInd w:w="-91" w:type="dxa"/>
        <w:tblLook w:val="04A0" w:firstRow="1" w:lastRow="0" w:firstColumn="1" w:lastColumn="0" w:noHBand="0" w:noVBand="1"/>
      </w:tblPr>
      <w:tblGrid>
        <w:gridCol w:w="2835"/>
        <w:gridCol w:w="1275"/>
        <w:gridCol w:w="1276"/>
        <w:gridCol w:w="999"/>
        <w:gridCol w:w="2228"/>
      </w:tblGrid>
      <w:tr w:rsidR="001C512B" w:rsidRPr="008D4DA3" w:rsidTr="008D4DA3">
        <w:tc>
          <w:tcPr>
            <w:tcW w:w="2835" w:type="dxa"/>
          </w:tcPr>
          <w:p w:rsidR="008D4DA3" w:rsidRPr="008D4DA3" w:rsidRDefault="008D4DA3" w:rsidP="00FD3EC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FD3ECA" w:rsidRPr="008D4DA3" w:rsidRDefault="00FD3ECA" w:rsidP="008D4DA3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alysis</w:t>
            </w:r>
          </w:p>
          <w:p w:rsidR="00FD3ECA" w:rsidRPr="008D4DA3" w:rsidRDefault="00FD3ECA" w:rsidP="00FD3EC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General repertoire/</w:t>
            </w:r>
          </w:p>
          <w:p w:rsidR="00FD3ECA" w:rsidRPr="008D4DA3" w:rsidRDefault="00FD3ECA" w:rsidP="00FD3EC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pecific repertoire/</w:t>
            </w:r>
          </w:p>
          <w:p w:rsidR="001C512B" w:rsidRPr="008D4DA3" w:rsidRDefault="00571A41" w:rsidP="00FD3EC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ibrary</w:t>
            </w:r>
            <w:r w:rsidR="00FD3ECA"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8D4DA3" w:rsidRPr="008D4DA3" w:rsidRDefault="008D4DA3" w:rsidP="00FD3EC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C512B" w:rsidRPr="008D4DA3" w:rsidRDefault="003F378B" w:rsidP="00FD3EC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CV genotype</w:t>
            </w:r>
          </w:p>
        </w:tc>
        <w:tc>
          <w:tcPr>
            <w:tcW w:w="1276" w:type="dxa"/>
          </w:tcPr>
          <w:p w:rsidR="008D4DA3" w:rsidRPr="008D4DA3" w:rsidRDefault="008D4DA3" w:rsidP="00FD3EC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C512B" w:rsidRPr="008D4DA3" w:rsidRDefault="003F378B" w:rsidP="00FD3EC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x</w:t>
            </w:r>
          </w:p>
          <w:p w:rsidR="008D4DA3" w:rsidRPr="008D4DA3" w:rsidRDefault="008D4DA3" w:rsidP="00FD3EC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9" w:type="dxa"/>
          </w:tcPr>
          <w:p w:rsidR="008D4DA3" w:rsidRPr="008D4DA3" w:rsidRDefault="008D4DA3" w:rsidP="0000125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1C512B" w:rsidRPr="008D4DA3" w:rsidRDefault="003F378B" w:rsidP="0000125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228" w:type="dxa"/>
          </w:tcPr>
          <w:p w:rsidR="008D4DA3" w:rsidRPr="008D4DA3" w:rsidRDefault="008D4DA3" w:rsidP="003F378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3F378B" w:rsidRPr="008D4DA3" w:rsidRDefault="003F378B" w:rsidP="008D4DA3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ronic HCV (CI)/</w:t>
            </w:r>
          </w:p>
          <w:p w:rsidR="003F378B" w:rsidRPr="008D4DA3" w:rsidRDefault="003F378B" w:rsidP="003F378B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eared HCV (SC)/</w:t>
            </w:r>
          </w:p>
          <w:p w:rsidR="001C512B" w:rsidRPr="008D4DA3" w:rsidRDefault="003F378B" w:rsidP="003F378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4DA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trol (C)</w:t>
            </w:r>
          </w:p>
          <w:p w:rsidR="008D4DA3" w:rsidRPr="008D4DA3" w:rsidRDefault="008D4DA3" w:rsidP="003F37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Style w:val="shorttext"/>
                <w:rFonts w:asciiTheme="majorBidi" w:hAnsiTheme="majorBidi" w:cstheme="majorBidi"/>
                <w:color w:val="222222"/>
                <w:sz w:val="24"/>
                <w:szCs w:val="24"/>
                <w:lang w:val="en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</w:t>
            </w:r>
          </w:p>
        </w:tc>
        <w:tc>
          <w:tcPr>
            <w:tcW w:w="2228" w:type="dxa"/>
            <w:vMerge w:val="restart"/>
          </w:tcPr>
          <w:p w:rsidR="008D4DA3" w:rsidRPr="008D4DA3" w:rsidRDefault="008D4DA3" w:rsidP="008D4DA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onic HCV (CI)</w:t>
            </w: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Style w:val="shorttext"/>
                <w:rFonts w:asciiTheme="majorBidi" w:hAnsiTheme="majorBidi" w:cstheme="majorBidi"/>
                <w:color w:val="222222"/>
                <w:sz w:val="24"/>
                <w:szCs w:val="24"/>
                <w:lang w:val="en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Style w:val="shorttext"/>
                <w:rFonts w:asciiTheme="majorBidi" w:hAnsiTheme="majorBidi" w:cstheme="majorBidi"/>
                <w:color w:val="222222"/>
                <w:sz w:val="24"/>
                <w:szCs w:val="24"/>
                <w:lang w:val="en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3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Style w:val="shorttext"/>
                <w:rFonts w:asciiTheme="majorBidi" w:hAnsiTheme="majorBidi" w:cstheme="majorBidi"/>
                <w:color w:val="222222"/>
                <w:sz w:val="24"/>
                <w:szCs w:val="24"/>
                <w:lang w:val="en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4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Style w:val="shorttext"/>
                <w:rFonts w:asciiTheme="majorBidi" w:hAnsiTheme="majorBidi" w:cstheme="majorBidi"/>
                <w:color w:val="222222"/>
                <w:sz w:val="24"/>
                <w:szCs w:val="24"/>
                <w:lang w:val="en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tabs>
                <w:tab w:val="center" w:pos="601"/>
                <w:tab w:val="right" w:pos="1202"/>
              </w:tabs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Style w:val="shorttext"/>
                <w:rFonts w:asciiTheme="majorBidi" w:hAnsiTheme="majorBidi" w:cstheme="majorBidi"/>
                <w:color w:val="222222"/>
                <w:sz w:val="24"/>
                <w:szCs w:val="24"/>
                <w:lang w:val="en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7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8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6g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9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0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1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2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3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4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7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8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19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3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0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1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2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3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2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1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7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8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59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60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61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 w:hint="cs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bookmarkStart w:id="0" w:name="_GoBack"/>
            <w:bookmarkEnd w:id="0"/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6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I6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</w:t>
            </w:r>
          </w:p>
        </w:tc>
        <w:tc>
          <w:tcPr>
            <w:tcW w:w="2228" w:type="dxa"/>
            <w:vMerge w:val="restart"/>
          </w:tcPr>
          <w:p w:rsidR="008D4DA3" w:rsidRPr="008D4DA3" w:rsidRDefault="008D4DA3" w:rsidP="008D4DA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eared HCV (SC)</w:t>
            </w: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2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3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4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Library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7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8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9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0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1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2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brary, General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4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, Specific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220E24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5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6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7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04DE5" w:rsidRPr="008D4DA3" w:rsidTr="008D4DA3">
        <w:tc>
          <w:tcPr>
            <w:tcW w:w="2835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104DE5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</w:tcPr>
          <w:p w:rsidR="00104DE5" w:rsidRPr="008D4DA3" w:rsidRDefault="00104DE5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SC18</w:t>
            </w:r>
          </w:p>
        </w:tc>
        <w:tc>
          <w:tcPr>
            <w:tcW w:w="2228" w:type="dxa"/>
            <w:vMerge/>
          </w:tcPr>
          <w:p w:rsidR="00104DE5" w:rsidRPr="008D4DA3" w:rsidRDefault="00104DE5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2228" w:type="dxa"/>
            <w:vMerge w:val="restart"/>
          </w:tcPr>
          <w:p w:rsidR="008D4DA3" w:rsidRPr="008D4DA3" w:rsidRDefault="008D4DA3" w:rsidP="008D4DA3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rol (C)</w:t>
            </w: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220E24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7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D42B9" w:rsidRPr="008D4DA3" w:rsidTr="008D4DA3">
        <w:tc>
          <w:tcPr>
            <w:tcW w:w="2835" w:type="dxa"/>
          </w:tcPr>
          <w:p w:rsidR="002D42B9" w:rsidRPr="008D4DA3" w:rsidRDefault="00AC6EE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ral repertoire</w:t>
            </w:r>
          </w:p>
        </w:tc>
        <w:tc>
          <w:tcPr>
            <w:tcW w:w="1275" w:type="dxa"/>
          </w:tcPr>
          <w:p w:rsidR="002D42B9" w:rsidRPr="008D4DA3" w:rsidRDefault="008448DC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276" w:type="dxa"/>
            <w:vAlign w:val="bottom"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9" w:type="dxa"/>
            <w:vAlign w:val="bottom"/>
          </w:tcPr>
          <w:p w:rsidR="002D42B9" w:rsidRPr="008D4DA3" w:rsidRDefault="002D42B9" w:rsidP="008D4DA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D4DA3">
              <w:rPr>
                <w:rFonts w:asciiTheme="majorBidi" w:hAnsiTheme="majorBidi" w:cstheme="majorBidi"/>
                <w:sz w:val="24"/>
                <w:szCs w:val="24"/>
              </w:rPr>
              <w:t>C10</w:t>
            </w:r>
          </w:p>
        </w:tc>
        <w:tc>
          <w:tcPr>
            <w:tcW w:w="2228" w:type="dxa"/>
            <w:vMerge/>
          </w:tcPr>
          <w:p w:rsidR="002D42B9" w:rsidRPr="008D4DA3" w:rsidRDefault="002D42B9" w:rsidP="008D4DA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:rsidR="001C512B" w:rsidRPr="008D4DA3" w:rsidRDefault="001C512B" w:rsidP="008D4DA3">
      <w:pPr>
        <w:jc w:val="right"/>
        <w:rPr>
          <w:rtl/>
        </w:rPr>
      </w:pPr>
    </w:p>
    <w:p w:rsidR="008448DC" w:rsidRDefault="008448DC" w:rsidP="009477CB">
      <w:pPr>
        <w:jc w:val="right"/>
      </w:pPr>
    </w:p>
    <w:sectPr w:rsidR="008448DC" w:rsidSect="002135D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400"/>
    <w:rsid w:val="0000125A"/>
    <w:rsid w:val="000F4E09"/>
    <w:rsid w:val="00104DE5"/>
    <w:rsid w:val="001C512B"/>
    <w:rsid w:val="002135D9"/>
    <w:rsid w:val="00220E24"/>
    <w:rsid w:val="002A462C"/>
    <w:rsid w:val="002D42B9"/>
    <w:rsid w:val="003F25E2"/>
    <w:rsid w:val="003F378B"/>
    <w:rsid w:val="00494400"/>
    <w:rsid w:val="00502544"/>
    <w:rsid w:val="00571A41"/>
    <w:rsid w:val="00736FEF"/>
    <w:rsid w:val="008448DC"/>
    <w:rsid w:val="00862968"/>
    <w:rsid w:val="008D4DA3"/>
    <w:rsid w:val="009477CB"/>
    <w:rsid w:val="00A2021F"/>
    <w:rsid w:val="00A360C3"/>
    <w:rsid w:val="00AC69D5"/>
    <w:rsid w:val="00AC6EEC"/>
    <w:rsid w:val="00B27C06"/>
    <w:rsid w:val="00CD2527"/>
    <w:rsid w:val="00DC65E6"/>
    <w:rsid w:val="00FB17B3"/>
    <w:rsid w:val="00FD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4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C5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3F37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944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C5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3F3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29T06:52:00Z</dcterms:created>
  <dcterms:modified xsi:type="dcterms:W3CDTF">2018-08-29T06:52:00Z</dcterms:modified>
</cp:coreProperties>
</file>